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A06" w:rsidRDefault="00581085" w:rsidP="00B14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bookmarkStart w:id="0" w:name="_GoBack"/>
      <w:bookmarkEnd w:id="0"/>
      <w:r w:rsidR="00B14A0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14A06" w:rsidRPr="005440A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B14A06" w:rsidRPr="005440A9">
        <w:rPr>
          <w:rFonts w:ascii="Times New Roman" w:hAnsi="Times New Roman" w:cs="Times New Roman"/>
          <w:b/>
          <w:sz w:val="24"/>
          <w:szCs w:val="24"/>
        </w:rPr>
        <w:t>able</w:t>
      </w:r>
      <w:r w:rsidR="00B14A06">
        <w:rPr>
          <w:rFonts w:ascii="Times New Roman" w:hAnsi="Times New Roman" w:cs="Times New Roman"/>
          <w:b/>
          <w:sz w:val="24"/>
          <w:szCs w:val="24"/>
        </w:rPr>
        <w:t xml:space="preserve"> S2: </w:t>
      </w:r>
      <w:r w:rsidR="00B14A06" w:rsidRPr="00C64096">
        <w:rPr>
          <w:rFonts w:ascii="Times New Roman" w:hAnsi="Times New Roman" w:cs="Times New Roman"/>
          <w:sz w:val="24"/>
          <w:szCs w:val="24"/>
        </w:rPr>
        <w:t xml:space="preserve">Classification of </w:t>
      </w:r>
      <w:r w:rsidR="00B14A06" w:rsidRPr="00C64096">
        <w:rPr>
          <w:rFonts w:ascii="Times New Roman" w:hAnsi="Times New Roman" w:cs="Times New Roman"/>
          <w:i/>
          <w:sz w:val="24"/>
          <w:szCs w:val="24"/>
        </w:rPr>
        <w:t>Incilaria fruhstorferi</w:t>
      </w:r>
      <w:r w:rsidR="00B14A06" w:rsidRPr="00C64096">
        <w:rPr>
          <w:rFonts w:ascii="Times New Roman" w:hAnsi="Times New Roman" w:cs="Times New Roman"/>
          <w:sz w:val="24"/>
          <w:szCs w:val="24"/>
        </w:rPr>
        <w:t xml:space="preserve"> candidate genes to the innate immune signal</w:t>
      </w:r>
      <w:r w:rsidR="00B14A06">
        <w:rPr>
          <w:rFonts w:ascii="Times New Roman" w:hAnsi="Times New Roman" w:cs="Times New Roman"/>
          <w:sz w:val="24"/>
          <w:szCs w:val="24"/>
        </w:rPr>
        <w:t>l</w:t>
      </w:r>
      <w:r w:rsidR="00B14A06" w:rsidRPr="00C64096">
        <w:rPr>
          <w:rFonts w:ascii="Times New Roman" w:hAnsi="Times New Roman" w:cs="Times New Roman"/>
          <w:sz w:val="24"/>
          <w:szCs w:val="24"/>
        </w:rPr>
        <w:t>ing process</w:t>
      </w:r>
      <w:r w:rsidR="00B14A0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4697"/>
        <w:gridCol w:w="282"/>
        <w:gridCol w:w="4861"/>
        <w:gridCol w:w="4073"/>
      </w:tblGrid>
      <w:tr w:rsidR="00B14A06" w:rsidRPr="00AE4A90" w:rsidTr="00F16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Candidate genes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Unigenes ID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Length (bp)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PRR pathogen recognition receptor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mmune signalling pathway 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oll-like receptor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924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76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oll-like receptor 3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0095, If_Uni_35302, If_Uni_36691, If_Uni_38466, If_Uni_42320, If_Uni_45580, If_Uni_46975, If_Uni_4949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671, 1240, 666, 1375, 980, 1554, 959, 128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oll-like receptor 5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950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71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oll-like receptor 13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4699, If_Uni_07149, If_Uni_21888, If_Uni_35559, If_Uni_49074, If_Uni_4986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00, 2611, 951, 1250, 1054, 90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olloid-like protein 1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8210, If_Uni_30172, If_Uni_3079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93, 2122, 143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olloid-like protein 2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 xml:space="preserve">If_Uni_28209, If_Uni_28211, If_Uni_31308, 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 xml:space="preserve">1052, 921, 2151, 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rotein toll-like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3526, If_Uni_4156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463, 305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 xml:space="preserve">Peptidoglycan-recognition protein SC2 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3487, If_Uni_44378, If_Uni_4710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56, 1091, 92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 xml:space="preserve">C-type lectin 5                                                                                  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2167, If_Uni_3516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99, 70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-type lectin domain family 6 member A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095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5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-type lectin lectoxin-Lio3-like, partial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2546, If_Uni_4857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86, 62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C-type lectin domain family 4 member E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578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2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-type lectin-like protein 1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147, If_Uni_09894, If_Uni_31360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602, 3725, 272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ialic acid binding lectin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00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8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hitinase-like lectin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566, If_Uni_4766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85, 45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echylectin-5A-like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1353, If_Uni_04134, If_Uni_07532, If_Uni_09220, If_Uni_21591, If_Uni_32983, If_Uni_3941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 xml:space="preserve">1371, 1724, 286, 499, 1310, 1696, 717, 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lectin-like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259, If_Uni_14155, If_Uni_4419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277, 4341, 129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alectin-A-like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406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0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alectin-B-like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100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0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ollectin-12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429, If_Uni_17218, If_Uni_3446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567, 334, 25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-selectin-like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710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66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noWrap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Endoplasmic reticulum lectin 1-like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7593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64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Ficolin-1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1266, If_Uni_28108, If_Uni_29943, If_Uni_43736, If_Uni_4870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43, 2092, 1345, 289, 180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Ficolin-2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130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79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acrophage mannose receptor 1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0535, If_Uni_20098, If_Uni_22464, If_Uni_22560, If_Uni_24178, If_Uni_26749, If_Uni_26821, If_Uni_32322, If_Uni_35155, If_Uni_4592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781, 1246, 2728, 2316, 1676, 6437, 3933, 5235, 451, 117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Galectin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390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9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alectin-4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8465, If_Uni_08466, If_Uni_16808, If_Uni_28515, If_Uni_3841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08, 1841, 1783, 831, 409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alectin-6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7384, If_Uni_2851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193, 50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robable ATP-dependent RNA helicase DDX58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330, If_Uni_4252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654, 49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terferon-induced helicase C domain-containing protein 1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030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1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ester-containing protein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099, If_Uni_37193, If_Uni_41859, If_Uni_41862, If_Uni_4188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63, 1381, 4734, 4737, 4710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Fibrinogen-like protein A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195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1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Fibrinogen-related protein 2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998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7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cavenger receptor class F member 1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6239, If_Uni_06240, If_Uni_0624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90, 1497, 152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oluble scavenger receptor cysteine-rich domain-containing protein SSC5D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2407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76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cavenger receptor cysteine-rich domain superfamily protein</w:t>
            </w:r>
          </w:p>
        </w:tc>
        <w:tc>
          <w:tcPr>
            <w:tcW w:w="5152" w:type="dxa"/>
            <w:gridSpan w:val="2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881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59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own syndrome cell adhesion molecule-like protein 1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5845, If_Uni_25846, If_Uni_4214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454, 1340, 119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tabilin-2-like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7538, If_Uni_28510, If_Uni_28511, If_Uni_29909, If_Uni_29910, If_Uni_34499, If_Uni_36623, If_Uni_41759, If_Uni_4556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99, 1708, 1562, 2950, 3088, 1192, 533, 415, 39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lastRenderedPageBreak/>
              <w:t>TLR Signalling pathway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Adaptor proteins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yeloid differentiation primary response protein MyD88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9126, If_Uni_4970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653, 124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umor necrosis factor alpha-induced protein 3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5305, If_Uni_23222, If_Uni_23223, If_Uni_23224, If_Uni_2322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252, 3832, 3919, 4081, 408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 xml:space="preserve">Sterile alpha and TIR motif-containing protein 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298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666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RAF3-interacting protein 1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7269, If_Uni_17270, If_Uni_1737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69, 462, 207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RAF-type zinc finger domain-containing protein 1</w:t>
            </w:r>
          </w:p>
        </w:tc>
        <w:tc>
          <w:tcPr>
            <w:tcW w:w="5152" w:type="dxa"/>
            <w:gridSpan w:val="2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020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11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MYD88 dependent pathway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terleukin-1 receptor-associated kinase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9826, If_Uni_34551, If_Uni_45053, If_Uni_4531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50, 1432, 1066, 62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terleukin-1 receptor-associated kinase 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2873, If_Uni_15505, If_Uni_1550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64, 2016, 211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70" w:type="dxa"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oll-interacting protein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684, If_Uni_13685, If_Uni_4784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24, 1719, 141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</w:rPr>
              <w:t>TNF-receptor associated factor 2-like</w:t>
            </w:r>
          </w:p>
        </w:tc>
        <w:tc>
          <w:tcPr>
            <w:tcW w:w="4870" w:type="dxa"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1626</w:t>
            </w:r>
          </w:p>
        </w:tc>
        <w:tc>
          <w:tcPr>
            <w:tcW w:w="4080" w:type="dxa"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48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</w:rPr>
              <w:t>TNF-receptor associated factor 4-like</w:t>
            </w:r>
          </w:p>
        </w:tc>
        <w:tc>
          <w:tcPr>
            <w:tcW w:w="4870" w:type="dxa"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4945, If_Uni_48285</w:t>
            </w:r>
          </w:p>
        </w:tc>
        <w:tc>
          <w:tcPr>
            <w:tcW w:w="4080" w:type="dxa"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12, 89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</w:rPr>
              <w:t>TNF-receptor associated factor 6-like</w:t>
            </w:r>
          </w:p>
        </w:tc>
        <w:tc>
          <w:tcPr>
            <w:tcW w:w="4870" w:type="dxa"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8345, If_Uni_38146</w:t>
            </w:r>
          </w:p>
        </w:tc>
        <w:tc>
          <w:tcPr>
            <w:tcW w:w="4080" w:type="dxa"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66, 131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TGF-beta-activated kinase 1 and MAP3K7-binding protein 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323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54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erine/threonine-protein kinase TBK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5979, If_Uni_26306, If_Uni_28825, If_Uni_3545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571, 3647, 3583, 60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Evolutionarily conserved signalling intermediate in Toll pathway, mitochondrial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5538, If_Uni_1553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04, 90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Nuclear factor NF-kappa-B p105 subunit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316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69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ranscription factor AP-1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415, If_Uni_2947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067, 162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terferon regulatory factor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423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6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terferon regulatory factor 2-binding prote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140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11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yrosine-protein kinase JAK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9633, If_Uni_38658, If_Uni_3970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187, 4393, 211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ignal transducer and activator of transcription 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343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8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ignal transducer and activator of transcription 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490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11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ignal transducer and activator of transcription 5B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7847, If_Uni_27848, If_Uni_38940, If_Uni_4865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629, 1038, 523, 37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ignal transducer and activator of transcription c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964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2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6628, If_Uni_22689, If_Uni_3732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25, 1678, 171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999, If_Uni_4495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68, 50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1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7839, If_Uni_48270, If_Uni_4994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406, 1616, 139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Mitogen-activated protein kinase 1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8827, If_Uni_2882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104, 241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ual specificity mitogen-activated protein kinase kinase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970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43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ual specificity mitogen-activated protein kinase kinase 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16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2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ual specificity mitogen-activated protein kinase kinase 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718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41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ual specificity mitogen-activated protein kinase kinase 6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6379, If_Uni_1697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594, 205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ual specificity mitogen-activated protein kinase kinase 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8770, If_Uni_3186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720, 173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kinase kinase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32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28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kinase kinase 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0597, If_Uni_39139, If_Uni_4846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37, 410, 64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kinase kinase 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0353, If_Uni_4388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28, 466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kinase kinase 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3344, If_Uni_33700, If_Uni_3762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30, 2236, 318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kinase kinase 1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0407, If_Uni_3132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568, 2830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itogen-activated protein kinase kinase kinase kinase 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264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2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rotein pellino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205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0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uppressor of cytokine signalling 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895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9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NF-kappa-B inhibitor-like protein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076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98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NF-kappa-B inhibitor zeta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24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3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NF-kappa-B inhibitor cactus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0218, If_Uni_43678, If_Uni_48190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29, 2741, 163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NF-kappa-B essential modulator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640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72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NF-kappa-B inhibitor-interacting Ras-like protein 1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9292, If_Uni_09293, If_Uni_09294, If_Uni_09295, If_Uni_09296, If_Uni_1049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38, 1512, 1383, 2650, 2142, 184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NF-kappa-B inhibitor alpha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8034, If_Uni_2803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44, 118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-Jun-amino-terminal kinase-interacting protein 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5956, If_Uni_31124, If_Uni_32451, If_Uni_47123, If_Uni_4964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135, 1793, 1334, 863, 53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erpin B6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079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8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ENDOGENOUS LIGANDS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protein 70 B2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9052, If_Uni_09053, If_Uni_23324, If_Uni_23325, If_Uni_2332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26, 3457, 2146, 2550, 263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70 kDa protein cognate 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3327, If_Uni_23328, If_Uni_33435, If_Uni_4342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38, 2197, 2643, 274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70 kDa protein 4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228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17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70 kDa protein 10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336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8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70 kDa protein 13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6140, If_Uni_43584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79, 60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70 kDa protein 1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2068, If_Uni_22069, If_Uni_2207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24, 4415, 472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Hsp70-binding protein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149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94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sp90 co-chaperone Cdc3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9168, If_Uni_0916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30, 299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noWrap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60 kDa heat shock protein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767, If_Uni_26768, If_Uni_26769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475, 2527, 191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10 kDa heat shock prote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687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71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noWrap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protein 83-like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5132, If_Uni_38595, If_Uni_41620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002, 804, 294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protein 75 kDa, mitochondrial-like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1652, If_Uni_33869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766, 509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protein beta-11-like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032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1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mall heat shock protein p36-like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034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2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eat shock protein Hsp-12.2-like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4603, If_Uni_4899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45, 123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tress-induced-phosphoprotein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041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7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SPB1-associated protein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114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22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Hypoxia-inducible factor 1-alpha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6282, If_Uni_41890, If_Uni_4769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16, 394, 60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rolyl 3-hydroxylase 1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801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7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rolyl 3-hydroxylase 2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922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56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rolyl 4-hydroxylase subunit alpha-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2213, If_Uni_3805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62, 120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rolyl 4-hydroxylase subunit alpha-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 xml:space="preserve">If_Uni_00017, If_Uni_07383, If_Uni_08618, If_Uni_10898, If_Uni_30123, If_Uni_30124, If_Uni_33135, If_Uni_33454, If_Uni_37205, </w:t>
            </w:r>
            <w:r w:rsidRPr="00AE4A90">
              <w:rPr>
                <w:rFonts w:ascii="Times New Roman" w:hAnsi="Times New Roman" w:cs="Times New Roman"/>
              </w:rPr>
              <w:lastRenderedPageBreak/>
              <w:t>If_Uni_43067, If_Uni_45220, If_Uni_4619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lastRenderedPageBreak/>
              <w:t>3086, 1031, 1765, 1888, 988, 1134, 2130, 1404, 1874, 380, 651, 99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CREB binding prote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021, If_Uni_26022, If_Uni_32356, If_Uni_37019, If_Uni_4718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6508, 6207, 1822, 604, 70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AF5-like RNA polymerase II p300/CBP-associated factor-associated factor 65 kDa subunit 5L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111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4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AF6-like RNA polymerase II p300/CBP-associated factor-associated factor 65 kDa subunit 6L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953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5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MMUNE EFFECTORS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uperoxide dismutase [Cu-Zn]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8752, If_Uni_38009, If_Uni_0940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011, 1031, 175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uperoxide dismutase [Mn]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7990, If_Uni_1799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48, 164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opper chaperone for superoxide dismutas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459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3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talas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4966, If_Uni_25499, If_Uni_4297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306, 3408, 2436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peroxidase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347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4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peroxidase 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975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0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Epididymal secretory glutathione peroxidase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2329, If_Uni_3241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104, 108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Nitric oxide synthase-interacting protein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878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4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662, If_Uni_33725, If_Uni_46042, If_Uni_46154, If_Uni_4902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829, 923, 564, 759, 122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-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871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3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Thioredoxin-T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5275, If_Uni_46609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124, 77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0620, If_Uni_0889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42, 189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 3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513, If_Uni_26514, If_Uni_2651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59, 2312, 193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 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1641, If_Uni_3620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30, 64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 9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9217, If_Uni_2921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596, 168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 1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430, If_Uni_07431, If_Uni_22571, If_Uni_22572, If_Uni_22756, If_Uni_23228, If_Uni_23229, If_Uni_23230, If_Uni_4969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36, 1107, 1718, 2560, 3674, 2796, 3376, 2794, 153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 1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038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26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 16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1325, If_Uni_41523, If_Uni_4212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43, 483, 810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domain-containing protein 1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478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2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hioredoxin reductase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5440, If_Uni_25441, If_Uni_2861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28, 4131, 184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eroxiredoxin-2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3319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1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eroxiredoxin-4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8410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56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eroxiredoxin-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3921, If_Uni_14477, If_Uni_17596, If_Uni_30885, If_Uni_44687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131, 1233, 1949, 668, 116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Peroxiredoxin-6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9430, If_Uni_4916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83, 118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redox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264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6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Glutaredoxin-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0076, If_Uni_19190, If_Uni_20095, If_Uni_3387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69, 1995, 2831, 241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redoxin-3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264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01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redoxin-related protein 5, mitochondrial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022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20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7696, If_Uni_0889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58, 129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1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4857, If_Uni_44990, If_Uni_4698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42, 1113, 84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P 1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572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48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2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822, If_Uni_4706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25, 89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3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763, If_Uni_18830, If_Uni_07635, If_Uni_0763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21, 825, 546, 73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 xml:space="preserve">Glutathione S-transferase 4 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926, If_Uni_20246, If_Uni_2980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44, 946, 151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0789, If_Uni_12087, If_Uni_14555, If_Uni_14556, If_Uni_30238, If_Uni_30239,If_Uni_40300, If_Uni_44270, If_Uni_45604, If_Uni_4767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43, 1906, 2389, 1783, 816, 914, 1817, 1010, 1081, 188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mu class prote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9404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15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Mu 1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4064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88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C-terminal domain-containing protein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943, If_Uni_11417, If_Uni_11418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47, 2447, 144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U19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8893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09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Glutathione S-transferase omega-1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2103, If_Uni_22104, If_Uni_26463, If_Uni_26464, If_Uni_29916, If_Uni_29917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80, 1115, 302, 501, 1081, 93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kappa 1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35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49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theta-2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888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14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alpha-5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5401, If_Uni_15849, If_Uni_28697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42, 741, 130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-transferase DHAR1, mitochondrial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830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5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synthetas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3363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6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mate–cysteine ligase regulatory subunit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6947, If_Uni_2630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555, 156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mate–cysteine ligase catalytic subunit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726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94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lutathione reductase, mitochondrial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054, If_Uni_2605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035, 680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ytochrome b-245 light chain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1508, If_Uni_21509, If_Uni_2223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694, 839, 65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ytochrome b-245 heavy chain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704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8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ual oxidase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840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9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Dual oxidase 2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9765, If_Uni_09766, If_Uni_1060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197, 6303, 638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thepsin B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 xml:space="preserve">If_Uni_02852, If_Uni_02964, If_Uni_11107, If_Uni_16194, If_Uni_21319, If_Uni_21320, If_Uni_21624, If_Uni_21638, 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579, 1162, 1873, 1750, 864, 379, 2486, 123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thepsin L1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 xml:space="preserve">If_Uni_20284, If_Uni_24834, If_Uni_24835, </w:t>
            </w:r>
            <w:r w:rsidRPr="00AE4A90">
              <w:rPr>
                <w:rFonts w:ascii="Times New Roman" w:hAnsi="Times New Roman" w:cs="Times New Roman"/>
              </w:rPr>
              <w:lastRenderedPageBreak/>
              <w:t>If_Uni_3326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lastRenderedPageBreak/>
              <w:t>3376, 1322, 1322, 45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Cathepsin L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178, If_Uni_26179, If_Uni_29936, If_Uni_33352, If_Uni_33267, If_Uni_4591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791, 1233, 1148, 1917, 722, 81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thepsin Z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924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198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thepsin F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3950, If_Uni_49279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58, 36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thepsin O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828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69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noWrap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G-type lysozym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886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9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Lysozyme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8479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00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ANTIMICROBIAL PEPTIDES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actericidal permeability-increasing prote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673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7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CYTOKINES AND CYTOKINE RECEPTORS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acrophage migration inhibitory factor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790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29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eptin-2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400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2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eptin-4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5935, If_Uni_46306, If_Uni_4697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71, 1305, 81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Septin-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 xml:space="preserve">If_Uni_26579, If_Uni_26580, If_Uni_29414, If_Uni_30162, If_Uni_33622, If_Uni_41517, </w:t>
            </w:r>
            <w:r w:rsidRPr="00AE4A90">
              <w:rPr>
                <w:rFonts w:ascii="Times New Roman" w:hAnsi="Times New Roman" w:cs="Times New Roman"/>
              </w:rPr>
              <w:lastRenderedPageBreak/>
              <w:t>If_Uni_4151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lastRenderedPageBreak/>
              <w:t>1062, 1926, 2072, 2112, 2962, 2912, 299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Septin-1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3943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ko-KR"/>
              </w:rPr>
            </w:pPr>
            <w:r w:rsidRPr="00AE4A90">
              <w:rPr>
                <w:rFonts w:ascii="Times New Roman" w:hAnsi="Times New Roman" w:cs="Times New Roman"/>
                <w:lang w:eastAsia="ko-KR"/>
              </w:rPr>
              <w:t>235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Apolipophorins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6384, If_Uni_16385, If_Uni_42973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902, 9355, 79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Apolipoprotein B-100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2444, If_Uni_39217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138, 860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D63 antigen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2430, If_Uni_2206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40, 497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hitinase-like protein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0986, If_Uni_01277, If_Uni_11422, If_Uni_03370, If_Uni_13899, If_Uni_14759, If_Uni_17041, If_Uni_43048, If_Uni_17756, If_Uni_23341, If_Uni_24979, If_Uni_26112, If_Uni_26113, If_Uni_26114, If_Uni_26948, If_Uni_29418, If_Uni_33736, If_Uni_33737, If_Uni_43587, If_Uni_48457, If_Uni_49703, If_Uni_25075, If_Uni_10101, If_Uni_1010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006, 1386, 3944, 1870, 2868, 2458, 2966, 2346, 1533, 1021, 2145, 1700, 1736, 1879, 3559, 1827, 2368, 2328, 279, 1779, 680, 3732, 524, 44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hitinase 3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3027, If_Uni_08588, If_Uni_15144, If_Uni_16700, If_Uni_16701, If_Uni_16702, If_Uni_16703, If_Uni_16704, If_Uni_16705, If_Uni_18667, If_Uni_25012, If_Uni_25013, If_Uni_25015, If_Uni_25016, If_Uni_37541, If_Uni_08589, If_Uni_05746, If_Uni_06062, If_Uni_24166, If_Uni_24167, If_Uni_24170, If_Uni_24978, If_Uni_18668, If_Uni_18669, If_Uni_25014, If_Uni_25017, If_Uni_25854, If_Uni_25855, If_Uni_17502, If_Uni_24836, If_Uni_24837, If_Uni_28758, If_Uni_4773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077, 3237, 2160, 2120, 1891, 1884, 2433, 2465, 1998, 2981, 2962, 3420, 2792, 2946, 3438, 3024, 3175, 390, 3636, 6795, 3021, 1184, 2768, 2371, 2962, 2777, 3002, 3071, 602, 2353, 2293, 1014, 139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Endochitinase A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7663, If_Uni_37443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2, 2037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Endochitinase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3342, If_Uni_23343, If_Uni_4145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31, 2476, 93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hitinase domain-containing protein 1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13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51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lreticulin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705, If_Uni_07706, If_Uni_39458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672, 2664, 1974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etallothionein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1828, If_Uni_4975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10, 41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Metallothionein 20-I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4651, If_Uni_45145, If_Uni_49717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18, 1109, 133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cilarin B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1826, If_Uni_32527, If_Uni_3302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04, 521, 83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cilarin A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40354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0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NF-alpha factor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6312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0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LPS-induced TNF-alpha factor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1035, If_Uni_30478, If_Uni_38623, If_Uni_4145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649, 758, 3542, 3464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NF receptor-associated factor 2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162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485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NF receptor-associated factor 4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4945, If_Uni_48285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12, 89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TNF receptor-associated factor 6-like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8345, If_Uni_38146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66, 1313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Apoptosis-inducing factor 1, mitochondrial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1080, If_Uni_3108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157, 2081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Apoptosis-inducing factor 3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9491, If_Uni_09492, If_Uni_09493, If_Uni_09494, If_Uni_09495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4921, 4699, 2797, 2912, 4700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Apoptosis regulator BAX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100, If_Uni_37212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053, 92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spase activity and apoptosis inhibitor 1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4198, If_Uni_2015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968, 3551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spase-3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0106, If_Uni_28319, If_Uni_34315, If_Uni_44745, If_Uni_47763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363, 1416, 1471, 1315, 88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spase-6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9000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36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spase-7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2107, If_Uni_4390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442, 413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spase-8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60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42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Caspase-9-like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5234, If_Uni_3986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903, 1779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aculoviral IAP repeat-containing protein 2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6290, If_Uni_43433, If_Uni_45424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3810, 420, 1019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aculoviral IAP repeat-containing protein 3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4549, If_Uni_34564, If_Uni_38842, If_Uni_41504, If_Uni_44592, If_Uni_4629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643, 1641, 393, 239, 591, 72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aculoviral IAP repeat-containing protein 5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7526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982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aculoviral IAP repeat-containing protein 6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5610, If_Uni_41596, If_Uni_47637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516, 661, 1036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aculoviral IAP repeat-containing protein 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425, If_Uni_19448, If_Uni_30377, If_Uni_30378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631, 1689, 2275, 175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Interferon alpha-inducible protein 27</w:t>
            </w:r>
          </w:p>
        </w:tc>
        <w:tc>
          <w:tcPr>
            <w:tcW w:w="487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7528, If_Uni_14229, If_Uni_33895, If_Uni_40246, If_Uni_40621</w:t>
            </w:r>
          </w:p>
        </w:tc>
        <w:tc>
          <w:tcPr>
            <w:tcW w:w="4080" w:type="dxa"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765, 1487, 2693, 1946, 2445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cl-2-related protein A1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08517, If_Uni_08523, If_Uni_17381, If_Uni_42837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2291, 5199, 1205, 287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lastRenderedPageBreak/>
              <w:t>Bcl-2-like protein 2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17362, If_Uni_40799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681, 1432</w:t>
            </w:r>
          </w:p>
        </w:tc>
      </w:tr>
      <w:tr w:rsidR="00B14A06" w:rsidRPr="00AE4A90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cl-2-related ovarian killer protein homolog B 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29810, If_Uni_2981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862, 1456</w:t>
            </w:r>
          </w:p>
        </w:tc>
      </w:tr>
      <w:tr w:rsidR="00B14A06" w:rsidRPr="00AE4A90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hideMark/>
          </w:tcPr>
          <w:p w:rsidR="00B14A06" w:rsidRPr="00AE4A90" w:rsidRDefault="00B14A06" w:rsidP="00F168F7">
            <w:pPr>
              <w:rPr>
                <w:rFonts w:ascii="Times New Roman" w:hAnsi="Times New Roman" w:cs="Times New Roman"/>
                <w:b w:val="0"/>
              </w:rPr>
            </w:pPr>
            <w:r w:rsidRPr="00AE4A90">
              <w:rPr>
                <w:rFonts w:ascii="Times New Roman" w:hAnsi="Times New Roman" w:cs="Times New Roman"/>
                <w:b w:val="0"/>
              </w:rPr>
              <w:t>BCL2/adenovirus E1B 19 kDa protein-interacting protein 3(p)</w:t>
            </w:r>
          </w:p>
        </w:tc>
        <w:tc>
          <w:tcPr>
            <w:tcW w:w="487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If_Uni_32662, If_Uni_37591</w:t>
            </w:r>
          </w:p>
        </w:tc>
        <w:tc>
          <w:tcPr>
            <w:tcW w:w="4080" w:type="dxa"/>
            <w:noWrap/>
            <w:hideMark/>
          </w:tcPr>
          <w:p w:rsidR="00B14A06" w:rsidRPr="00AE4A90" w:rsidRDefault="00B14A06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90">
              <w:rPr>
                <w:rFonts w:ascii="Times New Roman" w:hAnsi="Times New Roman" w:cs="Times New Roman"/>
              </w:rPr>
              <w:t>1272, 1399</w:t>
            </w:r>
          </w:p>
        </w:tc>
      </w:tr>
    </w:tbl>
    <w:p w:rsidR="00E57DCE" w:rsidRDefault="00E57DCE"/>
    <w:sectPr w:rsidR="00E57DCE" w:rsidSect="00B14A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A06"/>
    <w:rsid w:val="00581085"/>
    <w:rsid w:val="00B14A06"/>
    <w:rsid w:val="00E5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A06"/>
    <w:pPr>
      <w:spacing w:after="200" w:line="276" w:lineRule="auto"/>
      <w:jc w:val="left"/>
    </w:pPr>
    <w:rPr>
      <w:kern w:val="0"/>
      <w:sz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B14A06"/>
    <w:pPr>
      <w:spacing w:after="0" w:line="240" w:lineRule="auto"/>
      <w:jc w:val="left"/>
    </w:pPr>
    <w:rPr>
      <w:kern w:val="0"/>
      <w:sz w:val="22"/>
      <w:lang w:val="en-IN" w:eastAsia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B14A06"/>
    <w:pPr>
      <w:spacing w:after="0" w:line="240" w:lineRule="auto"/>
      <w:jc w:val="left"/>
    </w:pPr>
    <w:rPr>
      <w:kern w:val="0"/>
      <w:sz w:val="22"/>
      <w:lang w:val="en-IN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A06"/>
    <w:pPr>
      <w:spacing w:after="200" w:line="276" w:lineRule="auto"/>
      <w:jc w:val="left"/>
    </w:pPr>
    <w:rPr>
      <w:kern w:val="0"/>
      <w:sz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B14A06"/>
    <w:pPr>
      <w:spacing w:after="0" w:line="240" w:lineRule="auto"/>
      <w:jc w:val="left"/>
    </w:pPr>
    <w:rPr>
      <w:kern w:val="0"/>
      <w:sz w:val="22"/>
      <w:lang w:val="en-IN" w:eastAsia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B14A06"/>
    <w:pPr>
      <w:spacing w:after="0" w:line="240" w:lineRule="auto"/>
      <w:jc w:val="left"/>
    </w:pPr>
    <w:rPr>
      <w:kern w:val="0"/>
      <w:sz w:val="22"/>
      <w:lang w:val="en-IN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774</Words>
  <Characters>1581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EPINERO</cp:lastModifiedBy>
  <cp:revision>2</cp:revision>
  <dcterms:created xsi:type="dcterms:W3CDTF">2019-02-06T06:52:00Z</dcterms:created>
  <dcterms:modified xsi:type="dcterms:W3CDTF">2019-02-14T03:17:00Z</dcterms:modified>
</cp:coreProperties>
</file>